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B72" w:rsidRDefault="00D16B72" w:rsidP="00E55ABF">
      <w:pPr>
        <w:jc w:val="both"/>
        <w:rPr>
          <w:rFonts w:ascii="Times New Roman" w:hAnsi="Times New Roman"/>
          <w:bCs/>
        </w:rPr>
      </w:pPr>
      <w:r w:rsidRPr="00C002C9">
        <w:rPr>
          <w:rFonts w:ascii="Times New Roman" w:hAnsi="Times New Roman"/>
          <w:b/>
          <w:bCs/>
        </w:rPr>
        <w:t>Supplementa</w:t>
      </w:r>
      <w:r w:rsidR="000F14E6">
        <w:rPr>
          <w:rFonts w:ascii="Times New Roman" w:hAnsi="Times New Roman"/>
          <w:b/>
          <w:bCs/>
        </w:rPr>
        <w:t>ry</w:t>
      </w:r>
      <w:bookmarkStart w:id="0" w:name="_GoBack"/>
      <w:bookmarkEnd w:id="0"/>
      <w:r w:rsidRPr="00C002C9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Table</w:t>
      </w:r>
      <w:r w:rsidRPr="00C002C9">
        <w:rPr>
          <w:rFonts w:ascii="Times New Roman" w:hAnsi="Times New Roman"/>
          <w:b/>
          <w:bCs/>
        </w:rPr>
        <w:t xml:space="preserve"> </w:t>
      </w:r>
      <w:r>
        <w:rPr>
          <w:rFonts w:ascii="Times New Roman" w:eastAsia="SimSun" w:hAnsi="Times New Roman"/>
          <w:b/>
          <w:bCs/>
          <w:lang w:eastAsia="zh-CN"/>
        </w:rPr>
        <w:t>2</w:t>
      </w:r>
      <w:r w:rsidRPr="003A0E01">
        <w:rPr>
          <w:rFonts w:ascii="Times New Roman" w:hAnsi="Times New Roman"/>
          <w:bCs/>
        </w:rPr>
        <w:t>.</w:t>
      </w:r>
      <w:r>
        <w:rPr>
          <w:rFonts w:ascii="Times New Roman" w:hAnsi="Times New Roman"/>
          <w:bCs/>
        </w:rPr>
        <w:t xml:space="preserve"> </w:t>
      </w:r>
      <w:r w:rsidR="005E396E">
        <w:rPr>
          <w:rFonts w:ascii="Times New Roman" w:hAnsi="Times New Roman"/>
          <w:b/>
        </w:rPr>
        <w:t>A report concerning the source of the biospecimen and data using the BRISQ guidelines [49]</w:t>
      </w:r>
    </w:p>
    <w:tbl>
      <w:tblPr>
        <w:tblpPr w:leftFromText="180" w:rightFromText="180" w:horzAnchor="margin" w:tblpY="8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576"/>
      </w:tblGrid>
      <w:tr w:rsidR="00D16B72" w:rsidTr="00A713F8">
        <w:tc>
          <w:tcPr>
            <w:tcW w:w="9576" w:type="dxa"/>
          </w:tcPr>
          <w:p w:rsidR="00D16B72" w:rsidRPr="00A713F8" w:rsidRDefault="00D16B72" w:rsidP="00A713F8">
            <w:pPr>
              <w:jc w:val="both"/>
            </w:pPr>
            <w:r w:rsidRPr="00A713F8">
              <w:rPr>
                <w:sz w:val="22"/>
                <w:szCs w:val="22"/>
              </w:rPr>
              <w:t>BRISQ Report ID : 40</w:t>
            </w:r>
            <w:r>
              <w:rPr>
                <w:sz w:val="22"/>
                <w:szCs w:val="22"/>
              </w:rPr>
              <w:t>b</w:t>
            </w:r>
          </w:p>
        </w:tc>
      </w:tr>
      <w:tr w:rsidR="00D16B72" w:rsidTr="00A713F8">
        <w:tc>
          <w:tcPr>
            <w:tcW w:w="9576" w:type="dxa"/>
          </w:tcPr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A713F8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Profile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Study Name : PD-L1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Biobank Name : Manitoba Breast Tumor Bank</w:t>
            </w:r>
          </w:p>
          <w:p w:rsidR="00D16B72" w:rsidRPr="00A713F8" w:rsidRDefault="00D16B72" w:rsidP="005E4B02"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Datetime Created : </w:t>
            </w:r>
            <w:r>
              <w:rPr>
                <w:rFonts w:ascii="Times New Roman" w:hAnsi="Times New Roman"/>
                <w:sz w:val="20"/>
                <w:szCs w:val="20"/>
                <w:lang w:val="en-CA"/>
              </w:rPr>
              <w:t>20-Oct-2016</w:t>
            </w:r>
          </w:p>
        </w:tc>
      </w:tr>
      <w:tr w:rsidR="00D16B72" w:rsidTr="00A713F8">
        <w:tc>
          <w:tcPr>
            <w:tcW w:w="9576" w:type="dxa"/>
          </w:tcPr>
          <w:p w:rsidR="00D16B72" w:rsidRPr="00A713F8" w:rsidRDefault="00D16B72" w:rsidP="00A713F8">
            <w:pPr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A713F8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Pre-Acquisitio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Biospecimen Type : Tissue (not otherwise specified)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Anatomical Site : breast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Disease Status of Participants : primary cancer specimens from breast cancer patients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Clinical Characteristics Of Participants : invasive breast cancer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smartTag w:uri="urn:schemas-microsoft-com:office:smarttags" w:element="PlaceName">
              <w:smartTag w:uri="urn:schemas-microsoft-com:office:smarttags" w:element="place">
                <w:smartTag w:uri="urn:schemas-microsoft-com:office:smarttags" w:element="PlaceName">
                  <w:r w:rsidRPr="00A713F8">
                    <w:rPr>
                      <w:rFonts w:ascii="Times New Roman" w:hAnsi="Times New Roman"/>
                      <w:sz w:val="20"/>
                      <w:szCs w:val="20"/>
                      <w:lang w:val="en-CA"/>
                    </w:rPr>
                    <w:t>Vital</w:t>
                  </w:r>
                </w:smartTag>
                <w:r w:rsidRPr="00A713F8">
                  <w:rPr>
                    <w:rFonts w:ascii="Times New Roman" w:hAnsi="Times New Roman"/>
                    <w:sz w:val="20"/>
                    <w:szCs w:val="20"/>
                    <w:lang w:val="en-CA"/>
                  </w:rPr>
                  <w:t xml:space="preserve"> </w:t>
                </w:r>
                <w:smartTag w:uri="urn:schemas-microsoft-com:office:smarttags" w:element="PlaceType">
                  <w:r w:rsidRPr="00A713F8">
                    <w:rPr>
                      <w:rFonts w:ascii="Times New Roman" w:hAnsi="Times New Roman"/>
                      <w:sz w:val="20"/>
                      <w:szCs w:val="20"/>
                      <w:lang w:val="en-CA"/>
                    </w:rPr>
                    <w:t>State</w:t>
                  </w:r>
                </w:smartTag>
              </w:smartTag>
            </w:smartTag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Of Participants : alive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smartTag w:uri="urn:schemas-microsoft-com:office:smarttags" w:element="place">
              <w:smartTag w:uri="urn:schemas-microsoft-com:office:smarttags" w:element="PlaceName">
                <w:r w:rsidRPr="00A713F8">
                  <w:rPr>
                    <w:rFonts w:ascii="Times New Roman" w:hAnsi="Times New Roman"/>
                    <w:sz w:val="20"/>
                    <w:szCs w:val="20"/>
                    <w:lang w:val="en-CA"/>
                  </w:rPr>
                  <w:t>Disease</w:t>
                </w:r>
              </w:smartTag>
              <w:r w:rsidRPr="00A713F8">
                <w:rPr>
                  <w:rFonts w:ascii="Times New Roman" w:hAnsi="Times New Roman"/>
                  <w:sz w:val="20"/>
                  <w:szCs w:val="20"/>
                  <w:lang w:val="en-CA"/>
                </w:rPr>
                <w:t xml:space="preserve"> </w:t>
              </w:r>
              <w:smartTag w:uri="urn:schemas-microsoft-com:office:smarttags" w:element="place">
                <w:r w:rsidRPr="00A713F8">
                  <w:rPr>
                    <w:rFonts w:ascii="Times New Roman" w:hAnsi="Times New Roman"/>
                    <w:sz w:val="20"/>
                    <w:szCs w:val="20"/>
                    <w:lang w:val="en-CA"/>
                  </w:rPr>
                  <w:t>State</w:t>
                </w:r>
              </w:smartTag>
            </w:smartTag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: outcomes data provided by  Manitoba Breast Tumor Bank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Cause of Death : n/a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Agonal State : n/a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Diagnosis : invasive breast cancer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Clinical : primary breast cancer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Pathology : invasive carcinoma, NOS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Time Between Diagnosis And Sampling : typical pathology service times, 0.5 - 2 hrs</w:t>
            </w:r>
          </w:p>
          <w:p w:rsidR="00D16B72" w:rsidRPr="00A713F8" w:rsidRDefault="00D16B72" w:rsidP="00A713F8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Exposures : none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Reproductive Status : unknow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Patient Demographic Information : female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Accrual Scheme : tumor bank generalized collection scheme....all available breast cancer specimens</w:t>
            </w:r>
          </w:p>
          <w:p w:rsidR="00D16B72" w:rsidRPr="00A713F8" w:rsidRDefault="00D16B72" w:rsidP="00A713F8"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Nature Biobanking Institutions : Manitoba Breast Tumor Bank</w:t>
            </w:r>
          </w:p>
        </w:tc>
      </w:tr>
      <w:tr w:rsidR="00D16B72" w:rsidTr="00A713F8">
        <w:tc>
          <w:tcPr>
            <w:tcW w:w="9576" w:type="dxa"/>
          </w:tcPr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A713F8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Acquisitio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Collection Mechanism : surgical resection specimens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Time From Cessation Blood Flow In Vivo To Biosepecimen Excision : unknow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Time From Biospecimen Excision Acquisition To Stabilization : typical pathology service times, 0.5 - 2 hrs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Temperature Between Biospecimen Excision Acquisition and Stabilzation : RT</w:t>
            </w:r>
          </w:p>
          <w:p w:rsidR="00D16B72" w:rsidRPr="00A713F8" w:rsidRDefault="00D16B72" w:rsidP="00A713F8">
            <w:pPr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Collection Container : unknown</w:t>
            </w:r>
          </w:p>
        </w:tc>
      </w:tr>
      <w:tr w:rsidR="00D16B72" w:rsidTr="00A713F8">
        <w:tc>
          <w:tcPr>
            <w:tcW w:w="9576" w:type="dxa"/>
          </w:tcPr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A713F8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tabilization and Preservatio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Mechanism of Stabilization : frozen specimens, prior to conversion to FFPE blocks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Type of Long Term Preservation : formalin fixed paraffin embedded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Constitution of Preservative : 10% neutral buffered formali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Time in Fixative Preservation Solution : unknow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Temperature During Time in Preservation Solution : unknow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Aliquot Volume : n/a</w:t>
            </w:r>
          </w:p>
          <w:p w:rsidR="00D16B72" w:rsidRPr="00A713F8" w:rsidRDefault="00D16B72" w:rsidP="00A713F8"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Specimen Size : typical clinical blocks</w:t>
            </w:r>
          </w:p>
        </w:tc>
      </w:tr>
      <w:tr w:rsidR="00D16B72" w:rsidTr="00A713F8">
        <w:tc>
          <w:tcPr>
            <w:tcW w:w="9576" w:type="dxa"/>
          </w:tcPr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A713F8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Storage and Handling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Storage Temperature : room temp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Storage Duration : up to 20 yrs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Storage Details : unknow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Type of Storage Container : unknow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Type of Slide : charged glass for IHC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Shipping Parameters : unknow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Shipping Duration : unknow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Type of Transport Container : unknow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Shipping Temperature : room temp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Freeze Thaw Parameters :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Number of Freeze Thaw Cycles : n/a</w:t>
            </w:r>
          </w:p>
          <w:p w:rsidR="00D16B72" w:rsidRPr="00A713F8" w:rsidRDefault="005E396E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/>
                <w:sz w:val="20"/>
                <w:szCs w:val="20"/>
                <w:lang w:val="en-CA"/>
              </w:rPr>
              <w:t>Duration of Thaw Events :</w:t>
            </w:r>
            <w:r w:rsidRPr="005E396E">
              <w:rPr>
                <w:rFonts w:ascii="Times New Roman" w:hAnsi="Times New Roman"/>
                <w:sz w:val="20"/>
                <w:szCs w:val="20"/>
              </w:rPr>
              <w:t xml:space="preserve"> all FFPE blocks created</w:t>
            </w:r>
            <w:r w:rsidR="00D16B72" w:rsidRPr="00A713F8">
              <w:rPr>
                <w:rFonts w:ascii="Times New Roman" w:hAnsi="Times New Roman"/>
                <w:sz w:val="20"/>
                <w:szCs w:val="20"/>
                <w:lang w:val="en-CA"/>
              </w:rPr>
              <w:t xml:space="preserve"> from previously frozen specimens by immersion of frozen aliquot in formalin</w:t>
            </w:r>
          </w:p>
          <w:p w:rsidR="00D16B72" w:rsidRPr="00A713F8" w:rsidRDefault="00D16B72" w:rsidP="00A713F8"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Time from Last Thaw to Processing : unknown</w:t>
            </w:r>
          </w:p>
        </w:tc>
      </w:tr>
      <w:tr w:rsidR="00D16B72" w:rsidTr="00A713F8">
        <w:tc>
          <w:tcPr>
            <w:tcW w:w="9576" w:type="dxa"/>
          </w:tcPr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</w:pPr>
            <w:r w:rsidRPr="00A713F8">
              <w:rPr>
                <w:rFonts w:ascii="Arial" w:hAnsi="Arial" w:cs="Arial"/>
                <w:b/>
                <w:bCs/>
                <w:sz w:val="20"/>
                <w:szCs w:val="20"/>
                <w:lang w:val="en-CA"/>
              </w:rPr>
              <w:t>Quality Assurance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lastRenderedPageBreak/>
              <w:t>Composition Assessment and Selection : detailed histology composition analysis of sectio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Gross and Microscopic Review : comprehensive; conducted by a single pathologist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Proximity to Primary Pathology of Interest : tumor central portion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Method of Enrichment for Relevant Component : TMA coring, targeting central region of tumor in block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Details of Enrichment for Relevant Component : n/a</w:t>
            </w:r>
          </w:p>
          <w:p w:rsidR="00D16B72" w:rsidRPr="00A713F8" w:rsidRDefault="00D16B72" w:rsidP="00A713F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Quality Assurance Measures : n/a</w:t>
            </w:r>
          </w:p>
          <w:p w:rsidR="00D16B72" w:rsidRPr="00A713F8" w:rsidRDefault="00D16B72" w:rsidP="00A713F8">
            <w:r w:rsidRPr="00A713F8">
              <w:rPr>
                <w:rFonts w:ascii="Times New Roman" w:hAnsi="Times New Roman"/>
                <w:sz w:val="20"/>
                <w:szCs w:val="20"/>
                <w:lang w:val="en-CA"/>
              </w:rPr>
              <w:t>Embedding reagent/medium : unknown</w:t>
            </w:r>
          </w:p>
        </w:tc>
      </w:tr>
    </w:tbl>
    <w:p w:rsidR="00D16B72" w:rsidRDefault="00D16B72" w:rsidP="00427A71">
      <w:pPr>
        <w:jc w:val="both"/>
        <w:rPr>
          <w:rFonts w:ascii="Times New Roman" w:hAnsi="Times New Roman"/>
        </w:rPr>
      </w:pPr>
    </w:p>
    <w:p w:rsidR="00D16B72" w:rsidRDefault="00D16B72"/>
    <w:p w:rsidR="00D16B72" w:rsidRDefault="00D16B72"/>
    <w:p w:rsidR="00D16B72" w:rsidRDefault="00D16B72">
      <w:r>
        <w:fldChar w:fldCharType="begin"/>
      </w:r>
      <w:r>
        <w:instrText xml:space="preserve"> ADDIN EN.REFLIST </w:instrText>
      </w:r>
      <w:r>
        <w:fldChar w:fldCharType="end"/>
      </w:r>
    </w:p>
    <w:sectPr w:rsidR="00D16B72" w:rsidSect="008E121D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058" w:rsidRDefault="009E0058" w:rsidP="00834B06">
      <w:r>
        <w:separator/>
      </w:r>
    </w:p>
  </w:endnote>
  <w:endnote w:type="continuationSeparator" w:id="0">
    <w:p w:rsidR="009E0058" w:rsidRDefault="009E0058" w:rsidP="00834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6B72" w:rsidRDefault="0045589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F14E6">
      <w:rPr>
        <w:noProof/>
      </w:rPr>
      <w:t>1</w:t>
    </w:r>
    <w:r>
      <w:rPr>
        <w:noProof/>
      </w:rPr>
      <w:fldChar w:fldCharType="end"/>
    </w:r>
  </w:p>
  <w:p w:rsidR="00D16B72" w:rsidRDefault="00D16B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058" w:rsidRDefault="009E0058" w:rsidP="00834B06">
      <w:r>
        <w:separator/>
      </w:r>
    </w:p>
  </w:footnote>
  <w:footnote w:type="continuationSeparator" w:id="0">
    <w:p w:rsidR="009E0058" w:rsidRDefault="009E0058" w:rsidP="00834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wxfaarttftsieva0p59rwfd020t95f0r25&quot;&gt;CD74_references-1&lt;record-ids&gt;&lt;item&gt;98&lt;/item&gt;&lt;/record-ids&gt;&lt;/item&gt;&lt;/Libraries&gt;"/>
  </w:docVars>
  <w:rsids>
    <w:rsidRoot w:val="00427A71"/>
    <w:rsid w:val="00013CCC"/>
    <w:rsid w:val="00034D7E"/>
    <w:rsid w:val="00053354"/>
    <w:rsid w:val="000750F2"/>
    <w:rsid w:val="00080550"/>
    <w:rsid w:val="000F14E6"/>
    <w:rsid w:val="00127D82"/>
    <w:rsid w:val="001811AA"/>
    <w:rsid w:val="001959EF"/>
    <w:rsid w:val="001A48FC"/>
    <w:rsid w:val="00255F23"/>
    <w:rsid w:val="00261AC3"/>
    <w:rsid w:val="00263924"/>
    <w:rsid w:val="00293854"/>
    <w:rsid w:val="002C7A5D"/>
    <w:rsid w:val="00310440"/>
    <w:rsid w:val="00337BE4"/>
    <w:rsid w:val="00382403"/>
    <w:rsid w:val="003965FA"/>
    <w:rsid w:val="003971EB"/>
    <w:rsid w:val="003A0E01"/>
    <w:rsid w:val="003B318E"/>
    <w:rsid w:val="00427A71"/>
    <w:rsid w:val="0045589D"/>
    <w:rsid w:val="0047728A"/>
    <w:rsid w:val="004D1DA2"/>
    <w:rsid w:val="004E41DC"/>
    <w:rsid w:val="004F7EC9"/>
    <w:rsid w:val="00527462"/>
    <w:rsid w:val="00544E34"/>
    <w:rsid w:val="00580698"/>
    <w:rsid w:val="005E396E"/>
    <w:rsid w:val="005E4B02"/>
    <w:rsid w:val="00661A35"/>
    <w:rsid w:val="00675E14"/>
    <w:rsid w:val="006846A7"/>
    <w:rsid w:val="006B6061"/>
    <w:rsid w:val="00761D4F"/>
    <w:rsid w:val="00762B14"/>
    <w:rsid w:val="007A4010"/>
    <w:rsid w:val="007E2BE0"/>
    <w:rsid w:val="007F7ACF"/>
    <w:rsid w:val="00834B06"/>
    <w:rsid w:val="008A0E25"/>
    <w:rsid w:val="008B695C"/>
    <w:rsid w:val="008C6BBA"/>
    <w:rsid w:val="008E121D"/>
    <w:rsid w:val="009257AB"/>
    <w:rsid w:val="00974E1C"/>
    <w:rsid w:val="00992167"/>
    <w:rsid w:val="009A2019"/>
    <w:rsid w:val="009B46AC"/>
    <w:rsid w:val="009E0058"/>
    <w:rsid w:val="00A713F8"/>
    <w:rsid w:val="00A717FC"/>
    <w:rsid w:val="00A818E6"/>
    <w:rsid w:val="00A957F0"/>
    <w:rsid w:val="00AC613E"/>
    <w:rsid w:val="00AF6847"/>
    <w:rsid w:val="00B05F17"/>
    <w:rsid w:val="00B607E3"/>
    <w:rsid w:val="00BD22D3"/>
    <w:rsid w:val="00C002C9"/>
    <w:rsid w:val="00C236BD"/>
    <w:rsid w:val="00C57622"/>
    <w:rsid w:val="00C835AE"/>
    <w:rsid w:val="00CB490E"/>
    <w:rsid w:val="00CE2BE3"/>
    <w:rsid w:val="00D16B72"/>
    <w:rsid w:val="00D76401"/>
    <w:rsid w:val="00DC1866"/>
    <w:rsid w:val="00E0065A"/>
    <w:rsid w:val="00E154FE"/>
    <w:rsid w:val="00E51CFC"/>
    <w:rsid w:val="00E55ABF"/>
    <w:rsid w:val="00E70DEF"/>
    <w:rsid w:val="00EA6E03"/>
    <w:rsid w:val="00EE042B"/>
    <w:rsid w:val="00FD5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A71"/>
    <w:rPr>
      <w:rFonts w:ascii="Cambria" w:eastAsia="MS ??" w:hAnsi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27A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7F7AC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834B0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locked/>
    <w:rsid w:val="00834B06"/>
    <w:rPr>
      <w:rFonts w:ascii="Cambria" w:eastAsia="MS ??" w:hAnsi="Cambria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834B0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834B06"/>
    <w:rPr>
      <w:rFonts w:ascii="Cambria" w:eastAsia="MS ??" w:hAnsi="Cambria" w:cs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28</Words>
  <Characters>2443</Characters>
  <Application>Microsoft Office Word</Application>
  <DocSecurity>0</DocSecurity>
  <Lines>20</Lines>
  <Paragraphs>5</Paragraphs>
  <ScaleCrop>false</ScaleCrop>
  <Company>BC Cancer Research Centre</Company>
  <LinksUpToDate>false</LinksUpToDate>
  <CharactersWithSpaces>2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wang</dc:creator>
  <cp:keywords/>
  <dc:description/>
  <cp:lastModifiedBy>n.s</cp:lastModifiedBy>
  <cp:revision>33</cp:revision>
  <dcterms:created xsi:type="dcterms:W3CDTF">2015-12-10T23:58:00Z</dcterms:created>
  <dcterms:modified xsi:type="dcterms:W3CDTF">2017-06-17T05:59:00Z</dcterms:modified>
</cp:coreProperties>
</file>